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Supplementary Table 2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Comparison of PCR and LAMP assay results o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 xml:space="preserve"> 5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bacterial strains</w:t>
      </w:r>
    </w:p>
    <w:tbl>
      <w:tblPr>
        <w:tblStyle w:val="3"/>
        <w:tblW w:w="103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83"/>
        <w:gridCol w:w="990"/>
        <w:gridCol w:w="1083"/>
        <w:gridCol w:w="1458"/>
        <w:gridCol w:w="1516"/>
        <w:gridCol w:w="1466"/>
        <w:gridCol w:w="1445"/>
        <w:gridCol w:w="4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6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3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CR</w:t>
            </w:r>
          </w:p>
        </w:tc>
        <w:tc>
          <w:tcPr>
            <w:tcW w:w="1458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ensitivit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% [95% CI]</w:t>
            </w:r>
          </w:p>
        </w:tc>
        <w:tc>
          <w:tcPr>
            <w:tcW w:w="1516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pecificit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% [95% CI]</w:t>
            </w:r>
          </w:p>
        </w:tc>
        <w:tc>
          <w:tcPr>
            <w:tcW w:w="1466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PV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% [95% CI]</w:t>
            </w:r>
          </w:p>
        </w:tc>
        <w:tc>
          <w:tcPr>
            <w:tcW w:w="1445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PV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% [95% CI]</w:t>
            </w:r>
          </w:p>
        </w:tc>
        <w:tc>
          <w:tcPr>
            <w:tcW w:w="41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6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ositive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egative</w:t>
            </w:r>
          </w:p>
        </w:tc>
        <w:tc>
          <w:tcPr>
            <w:tcW w:w="1458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516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44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41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3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LAMP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ositive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TP)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FP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41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3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egative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FN)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TN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-100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-100</w:t>
            </w:r>
          </w:p>
        </w:tc>
        <w:tc>
          <w:tcPr>
            <w:tcW w:w="14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6.1-100</w:t>
            </w:r>
          </w:p>
        </w:tc>
        <w:tc>
          <w:tcPr>
            <w:tcW w:w="14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0.8-100</w:t>
            </w:r>
          </w:p>
        </w:tc>
        <w:tc>
          <w:tcPr>
            <w:tcW w:w="415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</w:tbl>
    <w:p>
      <w:pPr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>CI, Confidence Interval; TP, true positive, FP, false positive; TN, true negative; FN,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>false negative; PPV, positive predictive value; NPV, negative predictive value; K,</w:t>
      </w:r>
    </w:p>
    <w:p>
      <w:pPr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>Cohen’s Kapp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3N2Q5YzczM2VmNmU4ODM4ZjUwY2RjNGYwYjZkYWMifQ=="/>
  </w:docVars>
  <w:rsids>
    <w:rsidRoot w:val="40B6495D"/>
    <w:rsid w:val="0F1E3110"/>
    <w:rsid w:val="1EF602E7"/>
    <w:rsid w:val="27873B8F"/>
    <w:rsid w:val="40B6495D"/>
    <w:rsid w:val="4C67717B"/>
    <w:rsid w:val="54BE6593"/>
    <w:rsid w:val="5553645F"/>
    <w:rsid w:val="5C3655A9"/>
    <w:rsid w:val="700A6775"/>
    <w:rsid w:val="7B93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398</Characters>
  <Lines>0</Lines>
  <Paragraphs>0</Paragraphs>
  <TotalTime>1</TotalTime>
  <ScaleCrop>false</ScaleCrop>
  <LinksUpToDate>false</LinksUpToDate>
  <CharactersWithSpaces>44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30T16:05:00Z</dcterms:created>
  <dc:creator>星辰丶启明</dc:creator>
  <cp:lastModifiedBy>星辰丶启明</cp:lastModifiedBy>
  <dcterms:modified xsi:type="dcterms:W3CDTF">2023-06-25T10:4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03C7C26713D489397ADC4341D2A9987_11</vt:lpwstr>
  </property>
</Properties>
</file>